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EA7" w:rsidRDefault="00116EA7" w:rsidP="00116EA7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ry T</w:t>
      </w:r>
      <w:r w:rsidRPr="00F55B24">
        <w:rPr>
          <w:rFonts w:ascii="Times New Roman" w:hAnsi="Times New Roman" w:cs="Times New Roman" w:hint="eastAsia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3</w:t>
      </w:r>
      <w:r>
        <w:rPr>
          <w:rFonts w:ascii="Times New Roman" w:hAnsi="Times New Roman" w:cs="Times New Roman" w:hint="eastAsia"/>
          <w:sz w:val="22"/>
        </w:rPr>
        <w:t>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ortical thinning in patients with Richardson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s syndrome compared with pure </w:t>
      </w:r>
      <w:proofErr w:type="spellStart"/>
      <w:r>
        <w:rPr>
          <w:rFonts w:ascii="Times New Roman" w:hAnsi="Times New Roman" w:cs="Times New Roman" w:hint="eastAsia"/>
          <w:sz w:val="22"/>
        </w:rPr>
        <w:t>akinesi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with gait freezing. </w:t>
      </w:r>
    </w:p>
    <w:tbl>
      <w:tblPr>
        <w:tblW w:w="8604" w:type="dxa"/>
        <w:tblCellMar>
          <w:left w:w="99" w:type="dxa"/>
          <w:right w:w="99" w:type="dxa"/>
        </w:tblCellMar>
        <w:tblLook w:val="04A0"/>
      </w:tblPr>
      <w:tblGrid>
        <w:gridCol w:w="3076"/>
        <w:gridCol w:w="709"/>
        <w:gridCol w:w="1134"/>
        <w:gridCol w:w="1276"/>
        <w:gridCol w:w="850"/>
        <w:gridCol w:w="851"/>
        <w:gridCol w:w="708"/>
      </w:tblGrid>
      <w:tr w:rsidR="00116EA7" w:rsidRPr="00BB14BE" w:rsidTr="00DF53DF">
        <w:trPr>
          <w:trHeight w:val="285"/>
        </w:trPr>
        <w:tc>
          <w:tcPr>
            <w:tcW w:w="30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id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luster siz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eak T value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NI coordinate</w:t>
            </w:r>
          </w:p>
        </w:tc>
      </w:tr>
      <w:tr w:rsidR="00116EA7" w:rsidRPr="00BB14BE" w:rsidTr="00116EA7">
        <w:trPr>
          <w:trHeight w:val="300"/>
        </w:trPr>
        <w:tc>
          <w:tcPr>
            <w:tcW w:w="30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116EA7" w:rsidRPr="00BB14BE" w:rsidTr="00116EA7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116EA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nterior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ingulate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DF53D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116E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116E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-5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116E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30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6EA7" w:rsidRPr="00BB14BE" w:rsidRDefault="00116EA7" w:rsidP="00116EA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8"/>
                <w:szCs w:val="18"/>
              </w:rPr>
              <w:t>24.17</w:t>
            </w:r>
          </w:p>
        </w:tc>
      </w:tr>
    </w:tbl>
    <w:p w:rsidR="00202705" w:rsidRDefault="00202705">
      <w:pPr>
        <w:widowControl/>
        <w:wordWrap/>
        <w:autoSpaceDE/>
        <w:autoSpaceDN/>
        <w:jc w:val="left"/>
        <w:rPr>
          <w:rFonts w:ascii="Times New Roman" w:eastAsia="바탕" w:hAnsi="Times New Roman"/>
          <w:sz w:val="22"/>
        </w:rPr>
      </w:pPr>
    </w:p>
    <w:p w:rsidR="00F73100" w:rsidRPr="00BB14BE" w:rsidRDefault="00F73100" w:rsidP="00BB14BE">
      <w:pPr>
        <w:tabs>
          <w:tab w:val="left" w:pos="6641"/>
        </w:tabs>
        <w:wordWrap/>
        <w:spacing w:line="360" w:lineRule="auto"/>
        <w:jc w:val="left"/>
        <w:rPr>
          <w:rFonts w:ascii="Times New Roman" w:eastAsia="바탕" w:hAnsi="Times New Roman" w:cs="Times New Roman"/>
          <w:sz w:val="22"/>
        </w:rPr>
      </w:pPr>
    </w:p>
    <w:sectPr w:rsidR="00F73100" w:rsidRPr="00BB14BE" w:rsidSect="002A2C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33D" w:rsidRDefault="008B633D" w:rsidP="003964A6">
      <w:r>
        <w:separator/>
      </w:r>
    </w:p>
  </w:endnote>
  <w:endnote w:type="continuationSeparator" w:id="0">
    <w:p w:rsidR="008B633D" w:rsidRDefault="008B633D" w:rsidP="003964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33D" w:rsidRDefault="008B633D" w:rsidP="003964A6">
      <w:r>
        <w:separator/>
      </w:r>
    </w:p>
  </w:footnote>
  <w:footnote w:type="continuationSeparator" w:id="0">
    <w:p w:rsidR="008B633D" w:rsidRDefault="008B633D" w:rsidP="003964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C07C7"/>
    <w:multiLevelType w:val="hybridMultilevel"/>
    <w:tmpl w:val="99AA8B18"/>
    <w:lvl w:ilvl="0" w:tplc="434404C6">
      <w:start w:val="3697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8EC44EC"/>
    <w:multiLevelType w:val="hybridMultilevel"/>
    <w:tmpl w:val="C548153E"/>
    <w:lvl w:ilvl="0" w:tplc="151E81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D6B4E4D"/>
    <w:multiLevelType w:val="hybridMultilevel"/>
    <w:tmpl w:val="226CDBA2"/>
    <w:lvl w:ilvl="0" w:tplc="951003E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C265AD9"/>
    <w:multiLevelType w:val="hybridMultilevel"/>
    <w:tmpl w:val="BB8C5B6E"/>
    <w:lvl w:ilvl="0" w:tplc="0D0497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0050" fill="f" fillcolor="white">
      <v:fill color="white" on="f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21E"/>
    <w:rsid w:val="00011760"/>
    <w:rsid w:val="00015E57"/>
    <w:rsid w:val="000224F2"/>
    <w:rsid w:val="0002590C"/>
    <w:rsid w:val="00027243"/>
    <w:rsid w:val="00031781"/>
    <w:rsid w:val="00040894"/>
    <w:rsid w:val="000508DD"/>
    <w:rsid w:val="00051BFA"/>
    <w:rsid w:val="00051EF3"/>
    <w:rsid w:val="00053A8F"/>
    <w:rsid w:val="00060162"/>
    <w:rsid w:val="000630D3"/>
    <w:rsid w:val="00071C44"/>
    <w:rsid w:val="00075606"/>
    <w:rsid w:val="00084251"/>
    <w:rsid w:val="00085074"/>
    <w:rsid w:val="00090125"/>
    <w:rsid w:val="000915C8"/>
    <w:rsid w:val="000B0EED"/>
    <w:rsid w:val="000B1660"/>
    <w:rsid w:val="000D6D19"/>
    <w:rsid w:val="000E0E2F"/>
    <w:rsid w:val="000E0E81"/>
    <w:rsid w:val="000F23B8"/>
    <w:rsid w:val="000F6393"/>
    <w:rsid w:val="00116EA7"/>
    <w:rsid w:val="0013573C"/>
    <w:rsid w:val="00176895"/>
    <w:rsid w:val="00193E1D"/>
    <w:rsid w:val="001B1066"/>
    <w:rsid w:val="001B1DB2"/>
    <w:rsid w:val="001B3D9D"/>
    <w:rsid w:val="001B4704"/>
    <w:rsid w:val="001E08BE"/>
    <w:rsid w:val="001F3122"/>
    <w:rsid w:val="001F67F0"/>
    <w:rsid w:val="00202705"/>
    <w:rsid w:val="002039F7"/>
    <w:rsid w:val="00203C2B"/>
    <w:rsid w:val="00210915"/>
    <w:rsid w:val="00232632"/>
    <w:rsid w:val="002362B3"/>
    <w:rsid w:val="0024045F"/>
    <w:rsid w:val="00244945"/>
    <w:rsid w:val="00255E76"/>
    <w:rsid w:val="00266CB1"/>
    <w:rsid w:val="002732E6"/>
    <w:rsid w:val="002829F0"/>
    <w:rsid w:val="00284A8D"/>
    <w:rsid w:val="00291CD9"/>
    <w:rsid w:val="00293F58"/>
    <w:rsid w:val="00295DEA"/>
    <w:rsid w:val="00296599"/>
    <w:rsid w:val="002A2A0E"/>
    <w:rsid w:val="002A2C2A"/>
    <w:rsid w:val="002A5AFA"/>
    <w:rsid w:val="002C0992"/>
    <w:rsid w:val="002C3D33"/>
    <w:rsid w:val="002E2C03"/>
    <w:rsid w:val="002E2F67"/>
    <w:rsid w:val="002F59F8"/>
    <w:rsid w:val="002F60FA"/>
    <w:rsid w:val="00310523"/>
    <w:rsid w:val="0032316C"/>
    <w:rsid w:val="00327C04"/>
    <w:rsid w:val="00330E93"/>
    <w:rsid w:val="003374C1"/>
    <w:rsid w:val="00341422"/>
    <w:rsid w:val="00355AE7"/>
    <w:rsid w:val="00357497"/>
    <w:rsid w:val="00361421"/>
    <w:rsid w:val="00364CC1"/>
    <w:rsid w:val="003818EF"/>
    <w:rsid w:val="003866CD"/>
    <w:rsid w:val="003964A6"/>
    <w:rsid w:val="00397454"/>
    <w:rsid w:val="003A426D"/>
    <w:rsid w:val="003B063C"/>
    <w:rsid w:val="003B1E5E"/>
    <w:rsid w:val="003B2C31"/>
    <w:rsid w:val="003B3535"/>
    <w:rsid w:val="003E11E9"/>
    <w:rsid w:val="003E586A"/>
    <w:rsid w:val="003F3A09"/>
    <w:rsid w:val="00405D0F"/>
    <w:rsid w:val="00407C42"/>
    <w:rsid w:val="00413863"/>
    <w:rsid w:val="00423069"/>
    <w:rsid w:val="00430132"/>
    <w:rsid w:val="004447E0"/>
    <w:rsid w:val="00451C83"/>
    <w:rsid w:val="00455170"/>
    <w:rsid w:val="00462C42"/>
    <w:rsid w:val="0046493E"/>
    <w:rsid w:val="00477B2C"/>
    <w:rsid w:val="00481591"/>
    <w:rsid w:val="00491001"/>
    <w:rsid w:val="004967BB"/>
    <w:rsid w:val="004A14E3"/>
    <w:rsid w:val="004B73CD"/>
    <w:rsid w:val="004C0975"/>
    <w:rsid w:val="004C18C9"/>
    <w:rsid w:val="004D0798"/>
    <w:rsid w:val="004E1E22"/>
    <w:rsid w:val="004E27E0"/>
    <w:rsid w:val="004E4B8D"/>
    <w:rsid w:val="004E54CE"/>
    <w:rsid w:val="004F0B64"/>
    <w:rsid w:val="004F4D8C"/>
    <w:rsid w:val="00501CC9"/>
    <w:rsid w:val="00513323"/>
    <w:rsid w:val="005223C4"/>
    <w:rsid w:val="00527276"/>
    <w:rsid w:val="00527DBF"/>
    <w:rsid w:val="00531262"/>
    <w:rsid w:val="00553C3A"/>
    <w:rsid w:val="00560618"/>
    <w:rsid w:val="00562448"/>
    <w:rsid w:val="005626DC"/>
    <w:rsid w:val="0056288E"/>
    <w:rsid w:val="00563CB9"/>
    <w:rsid w:val="00566F80"/>
    <w:rsid w:val="005741A6"/>
    <w:rsid w:val="00584348"/>
    <w:rsid w:val="00594C3E"/>
    <w:rsid w:val="005B2514"/>
    <w:rsid w:val="005C5011"/>
    <w:rsid w:val="005C75CF"/>
    <w:rsid w:val="005E14D2"/>
    <w:rsid w:val="00611879"/>
    <w:rsid w:val="00614093"/>
    <w:rsid w:val="0061418E"/>
    <w:rsid w:val="006331D8"/>
    <w:rsid w:val="006345D2"/>
    <w:rsid w:val="00636750"/>
    <w:rsid w:val="0064296B"/>
    <w:rsid w:val="0064530D"/>
    <w:rsid w:val="0067436F"/>
    <w:rsid w:val="00682D9D"/>
    <w:rsid w:val="0068414A"/>
    <w:rsid w:val="0069558C"/>
    <w:rsid w:val="006A04A8"/>
    <w:rsid w:val="006A405B"/>
    <w:rsid w:val="006A5476"/>
    <w:rsid w:val="006B1E69"/>
    <w:rsid w:val="006B2457"/>
    <w:rsid w:val="006B7217"/>
    <w:rsid w:val="006C064D"/>
    <w:rsid w:val="006C5383"/>
    <w:rsid w:val="006C7314"/>
    <w:rsid w:val="006E7ACB"/>
    <w:rsid w:val="006F1237"/>
    <w:rsid w:val="006F4063"/>
    <w:rsid w:val="00700CF7"/>
    <w:rsid w:val="00720B5A"/>
    <w:rsid w:val="00724408"/>
    <w:rsid w:val="00726FE2"/>
    <w:rsid w:val="00752DD0"/>
    <w:rsid w:val="00754F09"/>
    <w:rsid w:val="00766F57"/>
    <w:rsid w:val="0077587B"/>
    <w:rsid w:val="00780CF8"/>
    <w:rsid w:val="00783D79"/>
    <w:rsid w:val="007870BF"/>
    <w:rsid w:val="0079186F"/>
    <w:rsid w:val="00792C9E"/>
    <w:rsid w:val="007A020F"/>
    <w:rsid w:val="007B5C35"/>
    <w:rsid w:val="007C58D9"/>
    <w:rsid w:val="007E1268"/>
    <w:rsid w:val="007E1DD2"/>
    <w:rsid w:val="007E7442"/>
    <w:rsid w:val="007F32BB"/>
    <w:rsid w:val="007F4166"/>
    <w:rsid w:val="007F581A"/>
    <w:rsid w:val="007F6D3F"/>
    <w:rsid w:val="0081517D"/>
    <w:rsid w:val="00823240"/>
    <w:rsid w:val="00845262"/>
    <w:rsid w:val="0084627C"/>
    <w:rsid w:val="0085192C"/>
    <w:rsid w:val="00851ECF"/>
    <w:rsid w:val="00854808"/>
    <w:rsid w:val="0086490F"/>
    <w:rsid w:val="008675A2"/>
    <w:rsid w:val="00882E79"/>
    <w:rsid w:val="00883531"/>
    <w:rsid w:val="0089201A"/>
    <w:rsid w:val="00892E33"/>
    <w:rsid w:val="008963B1"/>
    <w:rsid w:val="00897E1B"/>
    <w:rsid w:val="008B633D"/>
    <w:rsid w:val="008C07C1"/>
    <w:rsid w:val="008C6ECF"/>
    <w:rsid w:val="008E0C00"/>
    <w:rsid w:val="008E4345"/>
    <w:rsid w:val="008F4AFF"/>
    <w:rsid w:val="00915C4A"/>
    <w:rsid w:val="00916166"/>
    <w:rsid w:val="009164BD"/>
    <w:rsid w:val="00921BA5"/>
    <w:rsid w:val="00922FB0"/>
    <w:rsid w:val="009256DA"/>
    <w:rsid w:val="00942B11"/>
    <w:rsid w:val="00943C24"/>
    <w:rsid w:val="00957B54"/>
    <w:rsid w:val="009621BA"/>
    <w:rsid w:val="00970CA5"/>
    <w:rsid w:val="00973CA6"/>
    <w:rsid w:val="00975BA8"/>
    <w:rsid w:val="00977BF1"/>
    <w:rsid w:val="009A70DD"/>
    <w:rsid w:val="009B25B2"/>
    <w:rsid w:val="009B7E7E"/>
    <w:rsid w:val="009C4384"/>
    <w:rsid w:val="009D560B"/>
    <w:rsid w:val="009F6655"/>
    <w:rsid w:val="00A07DF3"/>
    <w:rsid w:val="00A35A3E"/>
    <w:rsid w:val="00A47BFB"/>
    <w:rsid w:val="00A53F57"/>
    <w:rsid w:val="00A559D5"/>
    <w:rsid w:val="00A6051F"/>
    <w:rsid w:val="00A61F50"/>
    <w:rsid w:val="00A66429"/>
    <w:rsid w:val="00A672DE"/>
    <w:rsid w:val="00A73DB7"/>
    <w:rsid w:val="00A77A09"/>
    <w:rsid w:val="00AB4B07"/>
    <w:rsid w:val="00AB5968"/>
    <w:rsid w:val="00AE1580"/>
    <w:rsid w:val="00AE282E"/>
    <w:rsid w:val="00AE75B9"/>
    <w:rsid w:val="00AF4233"/>
    <w:rsid w:val="00AF5D3D"/>
    <w:rsid w:val="00B07C64"/>
    <w:rsid w:val="00B103D5"/>
    <w:rsid w:val="00B12D37"/>
    <w:rsid w:val="00B13626"/>
    <w:rsid w:val="00B15971"/>
    <w:rsid w:val="00B21030"/>
    <w:rsid w:val="00B2205D"/>
    <w:rsid w:val="00B2536B"/>
    <w:rsid w:val="00B25E55"/>
    <w:rsid w:val="00B32355"/>
    <w:rsid w:val="00B35AF6"/>
    <w:rsid w:val="00B535BC"/>
    <w:rsid w:val="00B55E3B"/>
    <w:rsid w:val="00B56FFF"/>
    <w:rsid w:val="00B62716"/>
    <w:rsid w:val="00B9681D"/>
    <w:rsid w:val="00BA4891"/>
    <w:rsid w:val="00BB14BE"/>
    <w:rsid w:val="00BB43BD"/>
    <w:rsid w:val="00BC67B3"/>
    <w:rsid w:val="00BD2404"/>
    <w:rsid w:val="00BD2F21"/>
    <w:rsid w:val="00BD5013"/>
    <w:rsid w:val="00BE5B82"/>
    <w:rsid w:val="00BF5841"/>
    <w:rsid w:val="00C22502"/>
    <w:rsid w:val="00C2769F"/>
    <w:rsid w:val="00C47A0C"/>
    <w:rsid w:val="00C51BB6"/>
    <w:rsid w:val="00C52710"/>
    <w:rsid w:val="00C54DDD"/>
    <w:rsid w:val="00C55B3F"/>
    <w:rsid w:val="00C76B2C"/>
    <w:rsid w:val="00C92C4B"/>
    <w:rsid w:val="00C94935"/>
    <w:rsid w:val="00CA2433"/>
    <w:rsid w:val="00CB2567"/>
    <w:rsid w:val="00CC53D8"/>
    <w:rsid w:val="00CD1678"/>
    <w:rsid w:val="00CD23F5"/>
    <w:rsid w:val="00CD3F13"/>
    <w:rsid w:val="00CE06DC"/>
    <w:rsid w:val="00CF20B0"/>
    <w:rsid w:val="00CF4E1C"/>
    <w:rsid w:val="00D10A85"/>
    <w:rsid w:val="00D137E0"/>
    <w:rsid w:val="00D200EC"/>
    <w:rsid w:val="00D25C8B"/>
    <w:rsid w:val="00D30C0D"/>
    <w:rsid w:val="00D31B23"/>
    <w:rsid w:val="00D4151B"/>
    <w:rsid w:val="00D71A6A"/>
    <w:rsid w:val="00D7312F"/>
    <w:rsid w:val="00D95D92"/>
    <w:rsid w:val="00DA04B1"/>
    <w:rsid w:val="00DA51E0"/>
    <w:rsid w:val="00DD038B"/>
    <w:rsid w:val="00DD3533"/>
    <w:rsid w:val="00DF53DF"/>
    <w:rsid w:val="00E06710"/>
    <w:rsid w:val="00E104FC"/>
    <w:rsid w:val="00E10E63"/>
    <w:rsid w:val="00E16F56"/>
    <w:rsid w:val="00E1795B"/>
    <w:rsid w:val="00E35795"/>
    <w:rsid w:val="00E44099"/>
    <w:rsid w:val="00E66FFA"/>
    <w:rsid w:val="00E740B7"/>
    <w:rsid w:val="00E80EEB"/>
    <w:rsid w:val="00E83E23"/>
    <w:rsid w:val="00E853F7"/>
    <w:rsid w:val="00E86CD5"/>
    <w:rsid w:val="00E94F47"/>
    <w:rsid w:val="00E978D5"/>
    <w:rsid w:val="00EA52A6"/>
    <w:rsid w:val="00EA7054"/>
    <w:rsid w:val="00EB2366"/>
    <w:rsid w:val="00EB295B"/>
    <w:rsid w:val="00EB785A"/>
    <w:rsid w:val="00EB7E97"/>
    <w:rsid w:val="00EC2726"/>
    <w:rsid w:val="00EC2F9D"/>
    <w:rsid w:val="00EC421E"/>
    <w:rsid w:val="00EC7861"/>
    <w:rsid w:val="00ED0BDD"/>
    <w:rsid w:val="00ED61AA"/>
    <w:rsid w:val="00EF71C4"/>
    <w:rsid w:val="00F0493D"/>
    <w:rsid w:val="00F10DE0"/>
    <w:rsid w:val="00F1410F"/>
    <w:rsid w:val="00F14E6C"/>
    <w:rsid w:val="00F20313"/>
    <w:rsid w:val="00F26816"/>
    <w:rsid w:val="00F26D9B"/>
    <w:rsid w:val="00F400B3"/>
    <w:rsid w:val="00F4528F"/>
    <w:rsid w:val="00F539DE"/>
    <w:rsid w:val="00F55B24"/>
    <w:rsid w:val="00F567A0"/>
    <w:rsid w:val="00F56C02"/>
    <w:rsid w:val="00F6378E"/>
    <w:rsid w:val="00F7014B"/>
    <w:rsid w:val="00F73100"/>
    <w:rsid w:val="00F923E4"/>
    <w:rsid w:val="00F9641E"/>
    <w:rsid w:val="00F96D2E"/>
    <w:rsid w:val="00FA5934"/>
    <w:rsid w:val="00FA7160"/>
    <w:rsid w:val="00FB5EA4"/>
    <w:rsid w:val="00FB7FB8"/>
    <w:rsid w:val="00FC2A3F"/>
    <w:rsid w:val="00FC6A8E"/>
    <w:rsid w:val="00FD63D2"/>
    <w:rsid w:val="00FD7C8A"/>
    <w:rsid w:val="00FE7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050" fill="f" fillcolor="white">
      <v:fill color="white" on="f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E6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2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F5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F58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64A6"/>
  </w:style>
  <w:style w:type="paragraph" w:styleId="a6">
    <w:name w:val="footer"/>
    <w:basedOn w:val="a"/>
    <w:link w:val="Char1"/>
    <w:uiPriority w:val="99"/>
    <w:semiHidden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3964A6"/>
  </w:style>
  <w:style w:type="paragraph" w:styleId="a7">
    <w:name w:val="List Paragraph"/>
    <w:basedOn w:val="a"/>
    <w:uiPriority w:val="34"/>
    <w:qFormat/>
    <w:rsid w:val="00A6051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6FAB32A-1B79-4E25-AE74-0DEB42DD2966}"/>
</file>

<file path=customXml/itemProps2.xml><?xml version="1.0" encoding="utf-8"?>
<ds:datastoreItem xmlns:ds="http://schemas.openxmlformats.org/officeDocument/2006/customXml" ds:itemID="{D4461733-5F23-49C1-A4DA-78444E8D890A}"/>
</file>

<file path=customXml/itemProps3.xml><?xml version="1.0" encoding="utf-8"?>
<ds:datastoreItem xmlns:ds="http://schemas.openxmlformats.org/officeDocument/2006/customXml" ds:itemID="{561DA2BC-B8FD-4A0F-A845-66A9E40B6C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Yong Hong</dc:creator>
  <cp:lastModifiedBy>WCH_USER</cp:lastModifiedBy>
  <cp:revision>32</cp:revision>
  <dcterms:created xsi:type="dcterms:W3CDTF">2015-01-05T10:23:00Z</dcterms:created>
  <dcterms:modified xsi:type="dcterms:W3CDTF">2015-04-2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